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F522C" w14:textId="77777777" w:rsidR="000C724B" w:rsidRPr="00F85881" w:rsidRDefault="000C724B" w:rsidP="000C724B">
      <w:pPr>
        <w:rPr>
          <w:rFonts w:ascii="Times New Roman" w:eastAsia="Times New Roman" w:hAnsi="Times New Roman" w:cs="Times New Roman"/>
        </w:rPr>
      </w:pPr>
      <w:r w:rsidRPr="00D63F8E">
        <w:rPr>
          <w:rFonts w:ascii="Calibri" w:eastAsia="Times New Roman" w:hAnsi="Calibri" w:cs="Calibri"/>
          <w:b/>
          <w:bCs/>
          <w:color w:val="000000"/>
        </w:rPr>
        <w:t>Supplemental Table 8.</w:t>
      </w:r>
      <w:r w:rsidRPr="00F85881">
        <w:rPr>
          <w:rFonts w:ascii="Calibri" w:eastAsia="Times New Roman" w:hAnsi="Calibri" w:cs="Calibri"/>
          <w:color w:val="000000"/>
        </w:rPr>
        <w:t xml:space="preserve"> Breakdown by expression class and duplication mechanism of 4,599 Wang et al., (2013) paralogue pairs ubiquitously expressed in root cell clusters (RCC-u gene pairs).</w:t>
      </w:r>
    </w:p>
    <w:p w14:paraId="66D018E8" w14:textId="77777777" w:rsidR="000C724B" w:rsidRPr="00F85881" w:rsidRDefault="000C724B" w:rsidP="000C724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720"/>
        <w:gridCol w:w="990"/>
        <w:gridCol w:w="1170"/>
        <w:gridCol w:w="1260"/>
      </w:tblGrid>
      <w:tr w:rsidR="000C724B" w:rsidRPr="00F85881" w14:paraId="49F6A508" w14:textId="77777777" w:rsidTr="00434C92">
        <w:tc>
          <w:tcPr>
            <w:tcW w:w="171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8585B9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plication typ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0BE9921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B0568B2" w14:textId="77777777" w:rsidR="000C724B" w:rsidRPr="00F85881" w:rsidRDefault="000C724B" w:rsidP="00434C92">
            <w:pPr>
              <w:rPr>
                <w:rFonts w:eastAsia="Times New Roman" w:cstheme="minorHAnsi"/>
                <w:sz w:val="20"/>
                <w:szCs w:val="20"/>
              </w:rPr>
            </w:pPr>
            <w:r w:rsidRPr="00F85881">
              <w:rPr>
                <w:rFonts w:eastAsia="Times New Roman" w:cstheme="minorHAnsi"/>
                <w:sz w:val="20"/>
                <w:szCs w:val="20"/>
              </w:rPr>
              <w:t>Coun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98E491B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C-u mix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29785D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C-u both</w:t>
            </w:r>
          </w:p>
        </w:tc>
      </w:tr>
      <w:tr w:rsidR="000C724B" w:rsidRPr="00F85881" w14:paraId="627F5A1C" w14:textId="77777777" w:rsidTr="00434C92">
        <w:tc>
          <w:tcPr>
            <w:tcW w:w="171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625FD8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A7BBA7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7AC8D2C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1B077B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9EDCA8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580FAF2C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AB0D670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D1F609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7C9CC9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3BA6BD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1C7C650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0B269638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CC0091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E29BCF4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242B16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39BE72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EFF81E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</w:tr>
      <w:tr w:rsidR="000C724B" w:rsidRPr="00F85881" w14:paraId="35312668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25D910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A91733D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8FEBFC0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00F2BB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10D458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</w:t>
            </w:r>
          </w:p>
        </w:tc>
      </w:tr>
      <w:tr w:rsidR="000C724B" w:rsidRPr="00F85881" w14:paraId="70629C65" w14:textId="77777777" w:rsidTr="00434C92">
        <w:tc>
          <w:tcPr>
            <w:tcW w:w="171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99B3FDE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3EE0A8F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E17BA6F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F580DC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015D39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0C724B" w:rsidRPr="00F85881" w14:paraId="3FC97738" w14:textId="77777777" w:rsidTr="00434C92">
        <w:tc>
          <w:tcPr>
            <w:tcW w:w="171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216C16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E06903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CD77B3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19F337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3863C71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55D6957F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EEF73B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336FB30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F4F33C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C8172B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D1ABD2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0E2BF44C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432024E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D8F23A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757BC25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BD9C8A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CF3C07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</w:tr>
      <w:tr w:rsidR="000C724B" w:rsidRPr="00F85881" w14:paraId="3AC813A1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747B145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4687D9C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7A77F7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FD2087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79BB05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</w:tr>
      <w:tr w:rsidR="000C724B" w:rsidRPr="00F85881" w14:paraId="77F4C31D" w14:textId="77777777" w:rsidTr="00434C92">
        <w:tc>
          <w:tcPr>
            <w:tcW w:w="171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8A5D92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D88D34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51E65C0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A321C2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F6E5D0E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0C724B" w:rsidRPr="00F85881" w14:paraId="305A1B7F" w14:textId="77777777" w:rsidTr="00434C92">
        <w:tc>
          <w:tcPr>
            <w:tcW w:w="171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3EE386F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4F7A86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C046C7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0C193B5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D4C3A01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167A227B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BDD968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EE48625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FFB0FC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D9868E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AFD678B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344D3765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6897A3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32245EE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4E18CE9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BE78B21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CD14B9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0C724B" w:rsidRPr="00F85881" w14:paraId="29CF7E07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152F43D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67073C5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3161B7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2288855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803187D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0C724B" w:rsidRPr="00F85881" w14:paraId="60A6BDDC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822ADE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5757AB1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6F085A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4436D9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9CF4C1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0C724B" w:rsidRPr="00F85881" w14:paraId="0DF63DDD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CE80E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ed</w:t>
            </w: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6 </w:t>
            </w:r>
            <w:r w:rsidRPr="00573F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3411E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9FD204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48AA0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AFF92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0851668E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B001F4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47D01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071C7C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DC8CE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154052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6B86D8FD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D8041E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22C505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ED2DA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FD3B8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E19E6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</w:tr>
      <w:tr w:rsidR="000C724B" w:rsidRPr="00F85881" w14:paraId="1270B318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3F609E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6A46D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2D98B3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47F40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689032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</w:tr>
      <w:tr w:rsidR="000C724B" w:rsidRPr="00F85881" w14:paraId="3DD8575A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936CE6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C56A7B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92A9A2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82611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D4E815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0C724B" w:rsidRPr="00F85881" w14:paraId="66F0E69D" w14:textId="77777777" w:rsidTr="00434C92">
        <w:tc>
          <w:tcPr>
            <w:tcW w:w="171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9BFCED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sposed</w:t>
            </w: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MY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42D2C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9D35D2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269A1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F27EA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70762530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2CC0641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818B0B3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63F88A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E69A53D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5F4EEB4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1A773C4A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F7D8C4F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E7CA5DE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EF3F02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F517624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32E18B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</w:tr>
      <w:tr w:rsidR="000C724B" w:rsidRPr="00F85881" w14:paraId="7AEB9436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B50968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DAAEFD7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1BFD342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718881B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32A5AD6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0C724B" w:rsidRPr="00F85881" w14:paraId="24C68003" w14:textId="77777777" w:rsidTr="00434C92"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3AA1DEF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EF3939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1726E0A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DF4291B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AD9E8D8" w14:textId="77777777" w:rsidR="000C724B" w:rsidRPr="00F85881" w:rsidRDefault="000C724B" w:rsidP="00434C92">
            <w:pPr>
              <w:rPr>
                <w:rFonts w:ascii="Times New Roman" w:eastAsia="Times New Roman" w:hAnsi="Times New Roman" w:cs="Times New Roman"/>
              </w:rPr>
            </w:pPr>
            <w:r w:rsidRPr="00F858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0C724B" w:rsidRPr="00F85881" w14:paraId="3F7A0F8C" w14:textId="77777777" w:rsidTr="00434C92">
        <w:tc>
          <w:tcPr>
            <w:tcW w:w="171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29A8E3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40F65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37346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E25A9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BA206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349B1AC4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B34F9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00421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F56DE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875F63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6332A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17E7FA5A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5EB2D6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FF893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3FFC25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B8BFF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A9BDEC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0C724B" w:rsidRPr="00F85881" w14:paraId="6496DEB7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7C0CA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FE918C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22A61D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4B82D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E7904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0C724B" w:rsidRPr="00F85881" w14:paraId="1145E049" w14:textId="77777777" w:rsidTr="00434C92"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EAF40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A0EA23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433DF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AE2E1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2AE2A7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C724B" w:rsidRPr="00F85881" w14:paraId="2E5D68E2" w14:textId="77777777" w:rsidTr="00434C92">
        <w:tc>
          <w:tcPr>
            <w:tcW w:w="171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BA0C2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717136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11092B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99ADA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A8DE1B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740E43EF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8D6CFC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9AD2F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9B47C2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1CC00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FEE11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C724B" w:rsidRPr="00F85881" w14:paraId="0472B5F7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512F7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95F98F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93D84A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DD5398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DCB75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</w:tr>
      <w:tr w:rsidR="000C724B" w:rsidRPr="00F85881" w14:paraId="7FA1ACC9" w14:textId="77777777" w:rsidTr="00434C92">
        <w:tc>
          <w:tcPr>
            <w:tcW w:w="171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BB760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ABFEAE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5610A9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C9E6C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6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A65F44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</w:tr>
      <w:tr w:rsidR="000C724B" w:rsidRPr="00F85881" w14:paraId="398BF2CD" w14:textId="77777777" w:rsidTr="00434C92">
        <w:tc>
          <w:tcPr>
            <w:tcW w:w="171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6E893C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93CA7E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CC1BD1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53E4D0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7DC8C5" w14:textId="77777777" w:rsidR="000C724B" w:rsidRPr="00F85881" w:rsidRDefault="000C724B" w:rsidP="00434C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7F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</w:tbl>
    <w:p w14:paraId="7F326598" w14:textId="77777777" w:rsidR="0016421D" w:rsidRDefault="000C724B"/>
    <w:sectPr w:rsidR="0016421D" w:rsidSect="001E70C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4B"/>
    <w:rsid w:val="000C724B"/>
    <w:rsid w:val="00281904"/>
    <w:rsid w:val="0056666E"/>
    <w:rsid w:val="005E741B"/>
    <w:rsid w:val="0082680F"/>
    <w:rsid w:val="00E5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B58E8"/>
  <w14:defaultImageDpi w14:val="32767"/>
  <w15:chartTrackingRefBased/>
  <w15:docId w15:val="{494BA8CA-54BF-724A-A90C-0FE20E05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7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oate</dc:creator>
  <cp:keywords/>
  <dc:description/>
  <cp:lastModifiedBy>Jeremy Coate</cp:lastModifiedBy>
  <cp:revision>1</cp:revision>
  <dcterms:created xsi:type="dcterms:W3CDTF">2020-10-22T20:34:00Z</dcterms:created>
  <dcterms:modified xsi:type="dcterms:W3CDTF">2020-10-22T20:34:00Z</dcterms:modified>
</cp:coreProperties>
</file>